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46F" w:rsidRDefault="009F0581" w:rsidP="00BF246F">
      <w:pPr>
        <w:spacing w:before="240" w:after="24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560.95pt">
            <v:imagedata r:id="rId4" o:title="A2_proof"/>
          </v:shape>
        </w:pict>
      </w:r>
    </w:p>
    <w:p w:rsidR="00BF246F" w:rsidRPr="00391AAA" w:rsidRDefault="00BF246F" w:rsidP="00BF246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US"/>
        </w:rPr>
      </w:pP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. Lorenz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="008D2100">
        <w:rPr>
          <w:rFonts w:ascii="Times New Roman" w:eastAsia="Times New Roman" w:hAnsi="Times New Roman" w:cs="Times New Roman"/>
          <w:i/>
          <w:sz w:val="24"/>
          <w:szCs w:val="24"/>
        </w:rPr>
        <w:t xml:space="preserve">urves and </w:t>
      </w:r>
      <w:proofErr w:type="spellStart"/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 w:rsidR="008D2100">
        <w:rPr>
          <w:rFonts w:ascii="Times New Roman" w:eastAsia="Times New Roman" w:hAnsi="Times New Roman" w:cs="Times New Roman"/>
          <w:i/>
          <w:sz w:val="24"/>
          <w:szCs w:val="24"/>
        </w:rPr>
        <w:t>ini</w:t>
      </w:r>
      <w:proofErr w:type="spellEnd"/>
      <w:r w:rsidR="008D210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coefficients of COVID-19 c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ases</w:t>
      </w:r>
      <w:r w:rsidRPr="00D53897">
        <w:rPr>
          <w:i/>
        </w:rPr>
        <w:t xml:space="preserve"> 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in the </w:t>
      </w:r>
      <w:proofErr w:type="spellStart"/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ommunity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  <w:r w:rsidR="008D2100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mong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acility</w:t>
      </w:r>
      <w:del w:id="0" w:author="Cheuk Yin (Kristy) Yiu" w:date="2022-09-12T12:25:00Z">
        <w:r w:rsidRPr="00D53897" w:rsidDel="009F0581">
          <w:rPr>
            <w:rFonts w:ascii="Times New Roman" w:eastAsia="Times New Roman" w:hAnsi="Times New Roman" w:cs="Times New Roman"/>
            <w:i/>
            <w:sz w:val="24"/>
            <w:szCs w:val="24"/>
          </w:rPr>
          <w:delText>-</w:delText>
        </w:r>
      </w:del>
      <w:ins w:id="1" w:author="Cheuk Yin (Kristy) Yiu" w:date="2022-09-12T12:25:00Z">
        <w:r w:rsidR="009F0581"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 </w:t>
        </w:r>
      </w:ins>
      <w:proofErr w:type="spellStart"/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taf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proofErr w:type="spellEnd"/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mong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ther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ealth</w:t>
      </w:r>
      <w:ins w:id="2" w:author="Cheuk Yin (Kristy) Yiu" w:date="2022-09-12T12:25:00Z">
        <w:r w:rsidR="009F0581"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 </w:t>
        </w:r>
      </w:ins>
      <w:del w:id="3" w:author="Cheuk Yin (Kristy) Yiu" w:date="2022-09-12T12:25:00Z">
        <w:r w:rsidRPr="00D53897" w:rsidDel="009F0581">
          <w:rPr>
            <w:rFonts w:ascii="Times New Roman" w:eastAsia="Times New Roman" w:hAnsi="Times New Roman" w:cs="Times New Roman"/>
            <w:i/>
            <w:sz w:val="24"/>
            <w:szCs w:val="24"/>
          </w:rPr>
          <w:delText>-</w:delText>
        </w:r>
      </w:del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care w</w:t>
      </w:r>
      <w:r w:rsidR="008D2100">
        <w:rPr>
          <w:rFonts w:ascii="Times New Roman" w:eastAsia="Times New Roman" w:hAnsi="Times New Roman" w:cs="Times New Roman"/>
          <w:i/>
          <w:sz w:val="24"/>
          <w:szCs w:val="24"/>
        </w:rPr>
        <w:t xml:space="preserve">orkers by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8D2100">
        <w:rPr>
          <w:rFonts w:ascii="Times New Roman" w:eastAsia="Times New Roman" w:hAnsi="Times New Roman" w:cs="Times New Roman"/>
          <w:i/>
          <w:sz w:val="24"/>
          <w:szCs w:val="24"/>
        </w:rPr>
        <w:t xml:space="preserve">ocial </w:t>
      </w:r>
      <w:r w:rsidR="006E0CA6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eterminants in Greater Toronto Area, from January 23, 2020 to December 13, 2020.</w:t>
      </w:r>
      <w:r w:rsidRPr="00C93B17">
        <w:t xml:space="preserve"> </w:t>
      </w:r>
      <w:r w:rsidRPr="0019255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magnitude of concentration is depicted by Lorenz curves (dashed line represents the line of equality), and the corresponding Gini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coefficient for each subgroup. The x-axis represents the cumulative proportion of the population ranked by dissemination areas with the lowest to highest percentage for each social determinant.</w:t>
      </w:r>
      <w:ins w:id="4" w:author="Hui Ting Ma" w:date="2022-08-24T18:04:00Z">
        <w:r w:rsidR="00CA2D99">
          <w:rPr>
            <w:rFonts w:ascii="Times New Roman" w:eastAsia="Times New Roman" w:hAnsi="Times New Roman" w:cs="Times New Roman"/>
            <w:bCs/>
            <w:sz w:val="24"/>
            <w:szCs w:val="24"/>
          </w:rPr>
          <w:t xml:space="preserve"> “Co</w:t>
        </w:r>
      </w:ins>
      <w:ins w:id="5" w:author="Hui Ting Ma" w:date="2022-08-24T18:05:00Z">
        <w:r w:rsidR="00CA2D99">
          <w:rPr>
            <w:rFonts w:ascii="Times New Roman" w:eastAsia="Times New Roman" w:hAnsi="Times New Roman" w:cs="Times New Roman"/>
            <w:bCs/>
            <w:sz w:val="24"/>
            <w:szCs w:val="24"/>
          </w:rPr>
          <w:t>mmunity” excludes</w:t>
        </w:r>
      </w:ins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del w:id="6" w:author="Hui Ting Ma" w:date="2022-08-24T18:04:00Z">
        <w:r w:rsidRPr="00052747" w:rsidDel="00CA2D99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delText>a</w:delText>
        </w:r>
        <w:r w:rsidRPr="00052747" w:rsidDel="00CA2D99">
          <w:rPr>
            <w:rFonts w:ascii="Times New Roman" w:eastAsia="Times New Roman" w:hAnsi="Times New Roman" w:cs="Times New Roman"/>
            <w:sz w:val="24"/>
            <w:szCs w:val="24"/>
          </w:rPr>
          <w:delText xml:space="preserve">Excluding 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residents of congregate settings and facility</w:t>
      </w:r>
      <w:ins w:id="7" w:author="Hui Ting Ma" w:date="2022-08-29T11:38:00Z">
        <w:r w:rsidR="005B4060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8" w:author="Hui Ting Ma" w:date="2022-08-29T11:38:00Z">
        <w:r w:rsidRPr="00052747" w:rsidDel="005B4060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staff (long-term care homes, retirement homes, and shelters</w:t>
      </w:r>
      <w:r w:rsidRPr="002E6092">
        <w:rPr>
          <w:rFonts w:ascii="Times New Roman" w:eastAsia="Times New Roman" w:hAnsi="Times New Roman" w:cs="Times New Roman"/>
          <w:sz w:val="24"/>
          <w:szCs w:val="24"/>
        </w:rPr>
        <w:t>), other health</w:t>
      </w:r>
      <w:ins w:id="9" w:author="Hui Ting Ma" w:date="2022-08-29T11:38:00Z">
        <w:r w:rsidR="005B4060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10" w:author="Hui Ting Ma" w:date="2022-08-29T11:38:00Z">
        <w:r w:rsidRPr="002E6092" w:rsidDel="005B4060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2E6092">
        <w:rPr>
          <w:rFonts w:ascii="Times New Roman" w:eastAsia="Times New Roman" w:hAnsi="Times New Roman" w:cs="Times New Roman"/>
          <w:sz w:val="24"/>
          <w:szCs w:val="24"/>
        </w:rPr>
        <w:t>care workers, and travel-related cases</w:t>
      </w:r>
      <w:r w:rsidRPr="007B1428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11" w:author="Hui Ting Ma" w:date="2022-08-24T18:05:00Z">
        <w:r w:rsidR="00C57ECA">
          <w:rPr>
            <w:rFonts w:ascii="Times New Roman" w:eastAsia="Times New Roman" w:hAnsi="Times New Roman" w:cs="Times New Roman"/>
            <w:sz w:val="24"/>
            <w:szCs w:val="24"/>
          </w:rPr>
          <w:t xml:space="preserve">“Facility staff” includes </w:t>
        </w:r>
      </w:ins>
      <w:del w:id="12" w:author="Hui Ting Ma" w:date="2022-08-24T18:05:00Z">
        <w:r w:rsidDel="00C57ECA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val="en-US" w:eastAsia="en-US"/>
          </w:rPr>
          <w:delText>b</w:delText>
        </w:r>
        <w:r w:rsidRPr="00052747" w:rsidDel="00C57ECA">
          <w:rPr>
            <w:rFonts w:ascii="Times New Roman" w:eastAsia="Times New Roman" w:hAnsi="Times New Roman" w:cs="Times New Roman"/>
            <w:sz w:val="24"/>
            <w:szCs w:val="24"/>
          </w:rPr>
          <w:delText>Includ</w:delText>
        </w:r>
        <w:r w:rsidDel="00C57ECA">
          <w:rPr>
            <w:rFonts w:ascii="Times New Roman" w:eastAsia="Times New Roman" w:hAnsi="Times New Roman" w:cs="Times New Roman"/>
            <w:sz w:val="24"/>
            <w:szCs w:val="24"/>
          </w:rPr>
          <w:delText>ing</w:delText>
        </w:r>
        <w:r w:rsidRPr="00052747" w:rsidDel="00C57ECA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staff and volunteers who wor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long-term care homes, retirement homes, and shelters and </w:t>
      </w:r>
      <w:del w:id="13" w:author="Hui Ting Ma" w:date="2022-08-24T18:05:00Z">
        <w:r w:rsidDel="00C57ECA">
          <w:rPr>
            <w:rFonts w:ascii="Times New Roman" w:eastAsia="Times New Roman" w:hAnsi="Times New Roman" w:cs="Times New Roman"/>
            <w:sz w:val="24"/>
            <w:szCs w:val="24"/>
          </w:rPr>
          <w:delText xml:space="preserve">excluding </w:delText>
        </w:r>
      </w:del>
      <w:ins w:id="14" w:author="Hui Ting Ma" w:date="2022-08-24T18:05:00Z">
        <w:r w:rsidR="00C57ECA">
          <w:rPr>
            <w:rFonts w:ascii="Times New Roman" w:eastAsia="Times New Roman" w:hAnsi="Times New Roman" w:cs="Times New Roman"/>
            <w:sz w:val="24"/>
            <w:szCs w:val="24"/>
          </w:rPr>
          <w:t xml:space="preserve">excludes 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all other health</w:t>
      </w:r>
      <w:ins w:id="15" w:author="Cheuk Yin (Kristy) Yiu" w:date="2022-09-12T12:25:00Z">
        <w:r w:rsidR="009F0581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16" w:author="Cheuk Yin (Kristy) Yiu" w:date="2022-09-12T12:25:00Z">
        <w:r w:rsidDel="009F0581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>care workers.</w:t>
      </w:r>
      <w:bookmarkStart w:id="17" w:name="_GoBack"/>
      <w:bookmarkEnd w:id="17"/>
      <w:del w:id="18" w:author="Cheuk Yin (Kristy) Yiu" w:date="2022-09-12T12:25:00Z">
        <w:r w:rsidDel="009F0581">
          <w:rPr>
            <w:rFonts w:ascii="Times New Roman" w:eastAsia="Times New Roman" w:hAnsi="Times New Roman" w:cs="Times New Roman"/>
            <w:sz w:val="24"/>
            <w:szCs w:val="24"/>
          </w:rPr>
          <w:delText>;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del w:id="19" w:author="Hui Ting Ma" w:date="2022-08-24T18:04:00Z">
        <w:r w:rsidDel="00CA2D99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val="en-US" w:eastAsia="en-US"/>
          </w:rPr>
          <w:delText>c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 xml:space="preserve">Other essential services include: </w:t>
      </w:r>
      <w:r w:rsidRPr="009F2AFE">
        <w:rPr>
          <w:rFonts w:ascii="Times New Roman" w:eastAsia="Times New Roman" w:hAnsi="Times New Roman" w:cs="Times New Roman"/>
          <w:sz w:val="24"/>
          <w:szCs w:val="24"/>
        </w:rPr>
        <w:t>trades, transport and equipment operation; sales and services; manufacturing and utilities; resources, agriculture, and production</w:t>
      </w:r>
      <w:r>
        <w:rPr>
          <w:rFonts w:ascii="Times New Roman" w:eastAsia="Times New Roman" w:hAnsi="Times New Roman" w:cs="Times New Roman"/>
          <w:sz w:val="24"/>
          <w:szCs w:val="24"/>
        </w:rPr>
        <w:t>. For example, dissemination areas with the lowest household income and account for 20% population in the Greater Toronto Area</w:t>
      </w:r>
      <w:r w:rsidRPr="001126B6">
        <w:t xml:space="preserve"> </w:t>
      </w:r>
      <w:r w:rsidRPr="001126B6">
        <w:rPr>
          <w:rFonts w:ascii="Times New Roman" w:eastAsia="Times New Roman" w:hAnsi="Times New Roman" w:cs="Times New Roman"/>
          <w:sz w:val="24"/>
          <w:szCs w:val="24"/>
        </w:rPr>
        <w:t xml:space="preserve">account for </w:t>
      </w:r>
      <w:r>
        <w:rPr>
          <w:rFonts w:ascii="Times New Roman" w:eastAsia="Times New Roman" w:hAnsi="Times New Roman" w:cs="Times New Roman"/>
          <w:sz w:val="24"/>
          <w:szCs w:val="24"/>
        </w:rPr>
        <w:t>26%</w:t>
      </w:r>
      <w:r w:rsidRPr="001126B6">
        <w:rPr>
          <w:rFonts w:ascii="Times New Roman" w:eastAsia="Times New Roman" w:hAnsi="Times New Roman" w:cs="Times New Roman"/>
          <w:sz w:val="24"/>
          <w:szCs w:val="24"/>
        </w:rPr>
        <w:t xml:space="preserve"> of cases in the communit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126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1% of cases among facility</w:t>
      </w:r>
      <w:ins w:id="20" w:author="Hui Ting Ma" w:date="2022-08-29T11:38:00Z">
        <w:r w:rsidR="005B4060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21" w:author="Hui Ting Ma" w:date="2022-08-29T11:38:00Z">
        <w:r w:rsidDel="005B4060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 xml:space="preserve">staff, and 24% of cases among </w:t>
      </w:r>
      <w:r w:rsidRPr="001126B6">
        <w:rPr>
          <w:rFonts w:ascii="Times New Roman" w:eastAsia="Times New Roman" w:hAnsi="Times New Roman" w:cs="Times New Roman"/>
          <w:sz w:val="24"/>
          <w:szCs w:val="24"/>
        </w:rPr>
        <w:t>other health</w:t>
      </w:r>
      <w:ins w:id="22" w:author="Hui Ting Ma" w:date="2022-08-29T11:38:00Z">
        <w:r w:rsidR="005B4060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23" w:author="Hui Ting Ma" w:date="2022-08-29T11:38:00Z">
        <w:r w:rsidDel="005B4060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1126B6">
        <w:rPr>
          <w:rFonts w:ascii="Times New Roman" w:eastAsia="Times New Roman" w:hAnsi="Times New Roman" w:cs="Times New Roman"/>
          <w:sz w:val="24"/>
          <w:szCs w:val="24"/>
        </w:rPr>
        <w:t>care workers</w:t>
      </w:r>
      <w:r>
        <w:rPr>
          <w:rFonts w:ascii="Times New Roman" w:eastAsia="Times New Roman" w:hAnsi="Times New Roman" w:cs="Times New Roman"/>
          <w:sz w:val="24"/>
          <w:szCs w:val="24"/>
        </w:rPr>
        <w:t>, respectively.</w:t>
      </w:r>
    </w:p>
    <w:p w:rsidR="00146D68" w:rsidRDefault="00146D68"/>
    <w:sectPr w:rsidR="00146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euk Yin (Kristy) Yiu">
    <w15:presenceInfo w15:providerId="AD" w15:userId="S-1-5-21-1670209030-2319971528-577484871-113282"/>
  </w15:person>
  <w15:person w15:author="Hui Ting Ma">
    <w15:presenceInfo w15:providerId="AD" w15:userId="S-1-5-21-1670209030-2319971528-577484871-929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46F"/>
    <w:rsid w:val="00146D68"/>
    <w:rsid w:val="003171D9"/>
    <w:rsid w:val="00440EF4"/>
    <w:rsid w:val="005B4060"/>
    <w:rsid w:val="005F1575"/>
    <w:rsid w:val="00632FB3"/>
    <w:rsid w:val="006359D3"/>
    <w:rsid w:val="006E0CA6"/>
    <w:rsid w:val="008D2100"/>
    <w:rsid w:val="009F0581"/>
    <w:rsid w:val="00BF246F"/>
    <w:rsid w:val="00C57ECA"/>
    <w:rsid w:val="00CA2D99"/>
    <w:rsid w:val="00FE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B7B20CD"/>
  <w15:chartTrackingRefBased/>
  <w15:docId w15:val="{18730463-2553-4A01-9E5C-7D831CCD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46F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k Yin (Kristy) Yiu</dc:creator>
  <cp:keywords/>
  <dc:description/>
  <cp:lastModifiedBy>Cheuk Yin (Kristy) Yiu</cp:lastModifiedBy>
  <cp:revision>7</cp:revision>
  <dcterms:created xsi:type="dcterms:W3CDTF">2022-08-24T22:03:00Z</dcterms:created>
  <dcterms:modified xsi:type="dcterms:W3CDTF">2022-09-12T16:26:00Z</dcterms:modified>
</cp:coreProperties>
</file>